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C25" w:rsidRPr="00175D89" w:rsidRDefault="00164538" w:rsidP="000143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S2</w:t>
      </w:r>
      <w:bookmarkStart w:id="0" w:name="_GoBack"/>
      <w:bookmarkEnd w:id="0"/>
      <w:r w:rsidR="00062A00" w:rsidRPr="00175D8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3</w:t>
      </w:r>
      <w:r w:rsidRPr="00175D8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pl-PL"/>
        </w:rPr>
        <w:t>rd</w:t>
      </w:r>
      <w:r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instar duration</w:t>
      </w:r>
      <w:r w:rsidRPr="00175D8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62A00" w:rsidRPr="00175D89">
        <w:rPr>
          <w:rFonts w:ascii="Times New Roman" w:hAnsi="Times New Roman" w:cs="Times New Roman"/>
          <w:sz w:val="20"/>
          <w:szCs w:val="20"/>
          <w:lang w:val="en-US"/>
        </w:rPr>
        <w:t xml:space="preserve">of the moth </w:t>
      </w:r>
      <w:r w:rsidR="00062A00" w:rsidRPr="00175D89">
        <w:rPr>
          <w:rFonts w:ascii="Times New Roman" w:hAnsi="Times New Roman" w:cs="Times New Roman"/>
          <w:i/>
          <w:sz w:val="20"/>
          <w:szCs w:val="20"/>
          <w:lang w:val="en-US"/>
        </w:rPr>
        <w:t xml:space="preserve">S. </w:t>
      </w:r>
      <w:proofErr w:type="spellStart"/>
      <w:r w:rsidR="00062A00" w:rsidRPr="00175D89">
        <w:rPr>
          <w:rFonts w:ascii="Times New Roman" w:hAnsi="Times New Roman" w:cs="Times New Roman"/>
          <w:i/>
          <w:sz w:val="20"/>
          <w:szCs w:val="20"/>
          <w:lang w:val="en-US"/>
        </w:rPr>
        <w:t>exigua</w:t>
      </w:r>
      <w:proofErr w:type="spellEnd"/>
      <w:r w:rsidR="00062A00" w:rsidRPr="00175D89">
        <w:rPr>
          <w:rFonts w:ascii="Times New Roman" w:hAnsi="Times New Roman" w:cs="Times New Roman"/>
          <w:sz w:val="20"/>
          <w:szCs w:val="20"/>
          <w:lang w:val="en-US"/>
        </w:rPr>
        <w:t xml:space="preserve"> in 2D multigenerational experiment. Mean </w:t>
      </w:r>
      <w:r w:rsidR="00062A00" w:rsidRPr="00175D89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± SD.</w:t>
      </w:r>
    </w:p>
    <w:p w:rsidR="00062A00" w:rsidRPr="00175D89" w:rsidRDefault="00062A00" w:rsidP="000143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7"/>
        <w:gridCol w:w="1823"/>
        <w:gridCol w:w="851"/>
        <w:gridCol w:w="850"/>
      </w:tblGrid>
      <w:tr w:rsidR="00175D89" w:rsidRPr="00164538" w:rsidTr="00175D89">
        <w:tc>
          <w:tcPr>
            <w:tcW w:w="1027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:rsidR="00175D89" w:rsidRPr="00175D89" w:rsidRDefault="00175D89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23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:rsidR="00175D89" w:rsidRPr="00175D89" w:rsidRDefault="00175D89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:rsidR="00175D89" w:rsidRPr="00175D89" w:rsidRDefault="00175D89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175D89" w:rsidRPr="00175D89" w:rsidTr="00175D89">
        <w:tc>
          <w:tcPr>
            <w:tcW w:w="1027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  <w:hideMark/>
          </w:tcPr>
          <w:tbl>
            <w:tblPr>
              <w:tblW w:w="3556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9"/>
            </w:tblGrid>
            <w:tr w:rsidR="00175D89" w:rsidRPr="00175D89" w:rsidTr="00062A00"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75D89" w:rsidRPr="00175D89" w:rsidRDefault="00175D89" w:rsidP="000143F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l-PL"/>
                    </w:rPr>
                  </w:pPr>
                  <w:proofErr w:type="spellStart"/>
                  <w:r w:rsidRPr="00175D8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strain</w:t>
                  </w:r>
                  <w:proofErr w:type="spellEnd"/>
                  <w:r w:rsidRPr="00175D8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 xml:space="preserve"> (D1)</w:t>
                  </w:r>
                </w:p>
              </w:tc>
            </w:tr>
          </w:tbl>
          <w:p w:rsidR="00175D89" w:rsidRPr="00175D89" w:rsidRDefault="00175D89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  <w:hideMark/>
          </w:tcPr>
          <w:tbl>
            <w:tblPr>
              <w:tblW w:w="4536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27"/>
            </w:tblGrid>
            <w:tr w:rsidR="00175D89" w:rsidRPr="00175D89" w:rsidTr="00062A00"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75D89" w:rsidRPr="00175D89" w:rsidRDefault="00175D89" w:rsidP="000143F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l-PL"/>
                    </w:rPr>
                  </w:pPr>
                  <w:proofErr w:type="spellStart"/>
                  <w:r w:rsidRPr="00175D8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concentration</w:t>
                  </w:r>
                  <w:proofErr w:type="spellEnd"/>
                  <w:r w:rsidRPr="00175D8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 xml:space="preserve"> (D2)</w:t>
                  </w:r>
                </w:p>
              </w:tc>
            </w:tr>
          </w:tbl>
          <w:p w:rsidR="00175D89" w:rsidRPr="00175D89" w:rsidRDefault="00175D89" w:rsidP="00014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701" w:type="dxa"/>
            <w:gridSpan w:val="2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:rsidR="00164538" w:rsidRPr="00175D89" w:rsidRDefault="00175D89" w:rsidP="00164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</w:t>
            </w:r>
            <w:r w:rsidRPr="00175D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instar duration</w:t>
            </w:r>
          </w:p>
        </w:tc>
      </w:tr>
      <w:tr w:rsidR="00175D89" w:rsidRPr="00175D89" w:rsidTr="00175D89">
        <w:tc>
          <w:tcPr>
            <w:tcW w:w="1027" w:type="dxa"/>
            <w:vMerge w:val="restar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823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 ± </w:t>
            </w:r>
          </w:p>
        </w:tc>
        <w:tc>
          <w:tcPr>
            <w:tcW w:w="850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6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2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175D89" w:rsidRPr="00175D89" w:rsidTr="00175D89"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.91 </w:t>
            </w: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.90 </w:t>
            </w: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.89 </w:t>
            </w: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3.00 </w:t>
            </w: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.71 </w:t>
            </w: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2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.79 </w:t>
            </w: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0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75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2.19 </w:t>
            </w: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75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3.00 </w:t>
            </w: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1</w:t>
            </w:r>
          </w:p>
        </w:tc>
      </w:tr>
      <w:tr w:rsidR="00175D89" w:rsidRPr="00175D89" w:rsidTr="00175D89"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64538" w:rsidRDefault="00175D89" w:rsidP="00164538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2.92 </w:t>
            </w:r>
            <w:r w:rsidRPr="0016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64538" w:rsidRDefault="00175D89" w:rsidP="00164538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</w:tr>
      <w:tr w:rsidR="00175D89" w:rsidRPr="00175D89" w:rsidTr="00175D89"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2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6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64538" w:rsidRDefault="00175D89" w:rsidP="00164538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3.25 </w:t>
            </w:r>
            <w:r w:rsidRPr="0016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64538" w:rsidRDefault="00175D89" w:rsidP="00164538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6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3</w:t>
            </w:r>
          </w:p>
        </w:tc>
      </w:tr>
      <w:tr w:rsidR="00175D89" w:rsidRPr="00175D89" w:rsidTr="00175D89"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4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175D89" w:rsidRPr="00175D89" w:rsidTr="00175D89">
        <w:tc>
          <w:tcPr>
            <w:tcW w:w="1027" w:type="dxa"/>
            <w:vMerge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0143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auto"/>
            <w:noWrap/>
            <w:vAlign w:val="center"/>
            <w:hideMark/>
          </w:tcPr>
          <w:p w:rsidR="00175D89" w:rsidRPr="00175D89" w:rsidRDefault="00175D89" w:rsidP="001645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noWrap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 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:rsidR="00175D89" w:rsidRPr="00175D89" w:rsidRDefault="00175D89" w:rsidP="001645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75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</w:tbl>
    <w:p w:rsidR="004D067C" w:rsidRPr="00175D89" w:rsidRDefault="004D067C" w:rsidP="00175D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4D067C" w:rsidRPr="00175D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70B"/>
    <w:rsid w:val="000143FF"/>
    <w:rsid w:val="00062A00"/>
    <w:rsid w:val="00164538"/>
    <w:rsid w:val="00175D89"/>
    <w:rsid w:val="002B737C"/>
    <w:rsid w:val="003C7C25"/>
    <w:rsid w:val="004D067C"/>
    <w:rsid w:val="00527117"/>
    <w:rsid w:val="00690899"/>
    <w:rsid w:val="00701076"/>
    <w:rsid w:val="00771684"/>
    <w:rsid w:val="007E41A9"/>
    <w:rsid w:val="007E4A63"/>
    <w:rsid w:val="008A1633"/>
    <w:rsid w:val="00C60EF1"/>
    <w:rsid w:val="00E8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Babczyńska</dc:creator>
  <cp:lastModifiedBy>Agnieszka Babczyńska</cp:lastModifiedBy>
  <cp:revision>2</cp:revision>
  <dcterms:created xsi:type="dcterms:W3CDTF">2020-05-23T22:29:00Z</dcterms:created>
  <dcterms:modified xsi:type="dcterms:W3CDTF">2020-05-23T22:29:00Z</dcterms:modified>
</cp:coreProperties>
</file>